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F08" w:rsidRPr="00A0538A" w:rsidRDefault="00032F08" w:rsidP="00032F08">
      <w:pPr>
        <w:spacing w:after="0"/>
        <w:jc w:val="both"/>
        <w:rPr>
          <w:rFonts w:ascii="Palatino Linotype" w:hAnsi="Palatino Linotype" w:cs="Times New Roman"/>
          <w:bCs/>
          <w:sz w:val="24"/>
          <w:szCs w:val="24"/>
        </w:rPr>
      </w:pPr>
      <w:r w:rsidRPr="00A0538A">
        <w:rPr>
          <w:rFonts w:ascii="Palatino Linotype" w:hAnsi="Palatino Linotype" w:cs="Times New Roman"/>
          <w:noProof/>
          <w:sz w:val="24"/>
          <w:szCs w:val="24"/>
        </w:rPr>
        <w:drawing>
          <wp:inline distT="0" distB="0" distL="0" distR="0">
            <wp:extent cx="8470900" cy="4483100"/>
            <wp:effectExtent l="19050" t="0" r="25400" b="0"/>
            <wp:docPr id="76756194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B7BE970-FA9A-4264-865F-98EFCDB7F5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32F08" w:rsidRPr="00A0538A" w:rsidRDefault="00032F08" w:rsidP="00032F08">
      <w:pPr>
        <w:spacing w:after="0"/>
        <w:jc w:val="both"/>
        <w:rPr>
          <w:rFonts w:ascii="Palatino Linotype" w:hAnsi="Palatino Linotype" w:cs="Times New Roman"/>
          <w:sz w:val="24"/>
          <w:szCs w:val="24"/>
        </w:rPr>
      </w:pPr>
      <w:r w:rsidRPr="00A0538A">
        <w:rPr>
          <w:rFonts w:ascii="Palatino Linotype" w:hAnsi="Palatino Linotype" w:cs="Times New Roman"/>
          <w:b/>
          <w:bCs/>
          <w:sz w:val="24"/>
          <w:szCs w:val="24"/>
        </w:rPr>
        <w:t xml:space="preserve">Fig. </w:t>
      </w:r>
      <w:r>
        <w:rPr>
          <w:rFonts w:ascii="Palatino Linotype" w:hAnsi="Palatino Linotype" w:cs="Times New Roman"/>
          <w:b/>
          <w:bCs/>
          <w:sz w:val="24"/>
          <w:szCs w:val="24"/>
        </w:rPr>
        <w:t>S1</w:t>
      </w:r>
      <w:r w:rsidRPr="00A0538A">
        <w:rPr>
          <w:rFonts w:ascii="Palatino Linotype" w:hAnsi="Palatino Linotype" w:cs="Times New Roman"/>
          <w:b/>
          <w:bCs/>
          <w:sz w:val="24"/>
          <w:szCs w:val="24"/>
        </w:rPr>
        <w:t>: Effect of SNPs and elemental sulphur on sulphur content in different plant parts of groundnut</w:t>
      </w:r>
      <w:r w:rsidRPr="00A0538A">
        <w:rPr>
          <w:rFonts w:ascii="Palatino Linotype" w:hAnsi="Palatino Linotype" w:cs="Times New Roman"/>
          <w:sz w:val="24"/>
          <w:szCs w:val="24"/>
        </w:rPr>
        <w:t xml:space="preserve"> </w:t>
      </w:r>
    </w:p>
    <w:p w:rsidR="00032F08" w:rsidRPr="00A0538A" w:rsidRDefault="00032F08" w:rsidP="00032F08">
      <w:pPr>
        <w:spacing w:after="0"/>
        <w:rPr>
          <w:rFonts w:ascii="Palatino Linotype" w:hAnsi="Palatino Linotype" w:cs="Times New Roman"/>
          <w:sz w:val="24"/>
          <w:szCs w:val="24"/>
        </w:rPr>
      </w:pPr>
      <w:r w:rsidRPr="00A0538A">
        <w:rPr>
          <w:rFonts w:ascii="Palatino Linotype" w:hAnsi="Palatino Linotype" w:cs="Times New Roman"/>
          <w:sz w:val="24"/>
          <w:szCs w:val="24"/>
        </w:rPr>
        <w:br w:type="page"/>
      </w:r>
    </w:p>
    <w:p w:rsidR="00032F08" w:rsidRPr="00A0538A" w:rsidRDefault="00032F08" w:rsidP="00032F08">
      <w:pPr>
        <w:spacing w:after="0"/>
        <w:rPr>
          <w:rFonts w:ascii="Palatino Linotype" w:hAnsi="Palatino Linotype" w:cs="Times New Roman"/>
          <w:b/>
          <w:bCs/>
          <w:sz w:val="24"/>
          <w:szCs w:val="24"/>
          <w:lang w:bidi="hi-IN"/>
        </w:rPr>
      </w:pPr>
      <w:r w:rsidRPr="00A0538A">
        <w:rPr>
          <w:rFonts w:ascii="Palatino Linotype" w:hAnsi="Palatino Linotype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8042275" cy="3365500"/>
            <wp:effectExtent l="19050" t="0" r="15875" b="6350"/>
            <wp:docPr id="134778642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4D678BC2-8378-440D-B3C4-4B67D62B37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32F08" w:rsidRPr="00A0538A" w:rsidRDefault="00032F08" w:rsidP="00032F08">
      <w:pPr>
        <w:spacing w:after="0"/>
        <w:jc w:val="both"/>
        <w:rPr>
          <w:rFonts w:ascii="Palatino Linotype" w:hAnsi="Palatino Linotype" w:cs="Times New Roman"/>
          <w:b/>
          <w:sz w:val="24"/>
          <w:szCs w:val="24"/>
        </w:rPr>
      </w:pPr>
      <w:r w:rsidRPr="00A0538A">
        <w:rPr>
          <w:rFonts w:ascii="Palatino Linotype" w:hAnsi="Palatino Linotype" w:cs="Times New Roman"/>
          <w:b/>
          <w:bCs/>
          <w:sz w:val="24"/>
          <w:szCs w:val="24"/>
        </w:rPr>
        <w:t xml:space="preserve">Fig. </w:t>
      </w:r>
      <w:r>
        <w:rPr>
          <w:rFonts w:ascii="Palatino Linotype" w:hAnsi="Palatino Linotype" w:cs="Times New Roman"/>
          <w:b/>
          <w:bCs/>
          <w:sz w:val="24"/>
          <w:szCs w:val="24"/>
        </w:rPr>
        <w:t>S2</w:t>
      </w:r>
      <w:r w:rsidRPr="00A0538A">
        <w:rPr>
          <w:rFonts w:ascii="Palatino Linotype" w:hAnsi="Palatino Linotype" w:cs="Times New Roman"/>
          <w:b/>
          <w:bCs/>
          <w:sz w:val="24"/>
          <w:szCs w:val="24"/>
        </w:rPr>
        <w:t xml:space="preserve">: Effect of SNPs and elemental sulphur on sulphur content in different plant parts of mustard </w:t>
      </w:r>
    </w:p>
    <w:p w:rsidR="00555C3A" w:rsidRDefault="00555C3A"/>
    <w:sectPr w:rsidR="00555C3A" w:rsidSect="00032F0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compat>
    <w:useFELayout/>
  </w:compat>
  <w:rsids>
    <w:rsidRoot w:val="00032F08"/>
    <w:rsid w:val="00032F08"/>
    <w:rsid w:val="00555C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F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F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P\Desktop\SLY\Suwa%20Sir%20Copy%20of%20Graph%20Paper%201(1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P\Desktop\SLY\Suwa%20Sir%20Copy%20of%20Graph%20Paper%201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D$2</c:f>
              <c:strCache>
                <c:ptCount val="1"/>
                <c:pt idx="0">
                  <c:v>Seed </c:v>
                </c:pt>
              </c:strCache>
            </c:strRef>
          </c:tx>
          <c:spPr>
            <a:solidFill>
              <a:srgbClr val="FF0066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Sheet1!$D$14</c:f>
                <c:numCache>
                  <c:formatCode>General</c:formatCode>
                  <c:ptCount val="1"/>
                  <c:pt idx="0">
                    <c:v>2.5000000000000046E-2</c:v>
                  </c:pt>
                </c:numCache>
              </c:numRef>
            </c:plus>
            <c:minus>
              <c:numRef>
                <c:f>Sheet1!$D$14</c:f>
                <c:numCache>
                  <c:formatCode>General</c:formatCode>
                  <c:ptCount val="1"/>
                  <c:pt idx="0">
                    <c:v>2.500000000000004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$3:$C$13</c:f>
              <c:strCache>
                <c:ptCount val="11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  <c:pt idx="8">
                  <c:v>T9</c:v>
                </c:pt>
                <c:pt idx="9">
                  <c:v>T10</c:v>
                </c:pt>
                <c:pt idx="10">
                  <c:v>T11</c:v>
                </c:pt>
              </c:strCache>
            </c:strRef>
          </c:cat>
          <c:val>
            <c:numRef>
              <c:f>Sheet1!$D$3:$D$13</c:f>
              <c:numCache>
                <c:formatCode>0.000</c:formatCode>
                <c:ptCount val="11"/>
                <c:pt idx="0">
                  <c:v>0.40750000000000008</c:v>
                </c:pt>
                <c:pt idx="1">
                  <c:v>0.44221841088891733</c:v>
                </c:pt>
                <c:pt idx="2">
                  <c:v>0.44142463185360375</c:v>
                </c:pt>
                <c:pt idx="3">
                  <c:v>0.42100098950366116</c:v>
                </c:pt>
                <c:pt idx="4">
                  <c:v>0.41953064565467563</c:v>
                </c:pt>
                <c:pt idx="5">
                  <c:v>0.42916490056113826</c:v>
                </c:pt>
                <c:pt idx="6">
                  <c:v>0.42729369087585339</c:v>
                </c:pt>
                <c:pt idx="7">
                  <c:v>0.437047599518815</c:v>
                </c:pt>
                <c:pt idx="8">
                  <c:v>0.45562278582696314</c:v>
                </c:pt>
                <c:pt idx="9">
                  <c:v>0.44702360399168267</c:v>
                </c:pt>
                <c:pt idx="10">
                  <c:v>0.451505196474269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EAC0-4221-98C0-C743A3C50CE8}"/>
            </c:ext>
          </c:extLst>
        </c:ser>
        <c:ser>
          <c:idx val="1"/>
          <c:order val="1"/>
          <c:tx>
            <c:strRef>
              <c:f>Sheet1!$E$2</c:f>
              <c:strCache>
                <c:ptCount val="1"/>
                <c:pt idx="0">
                  <c:v>Haulm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Sheet1!$E$14</c:f>
                <c:numCache>
                  <c:formatCode>General</c:formatCode>
                  <c:ptCount val="1"/>
                  <c:pt idx="0">
                    <c:v>1.7000000000000022E-2</c:v>
                  </c:pt>
                </c:numCache>
              </c:numRef>
            </c:plus>
            <c:minus>
              <c:numRef>
                <c:f>Sheet1!$E$14</c:f>
                <c:numCache>
                  <c:formatCode>General</c:formatCode>
                  <c:ptCount val="1"/>
                  <c:pt idx="0">
                    <c:v>1.700000000000002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$3:$C$13</c:f>
              <c:strCache>
                <c:ptCount val="11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  <c:pt idx="8">
                  <c:v>T9</c:v>
                </c:pt>
                <c:pt idx="9">
                  <c:v>T10</c:v>
                </c:pt>
                <c:pt idx="10">
                  <c:v>T11</c:v>
                </c:pt>
              </c:strCache>
            </c:strRef>
          </c:cat>
          <c:val>
            <c:numRef>
              <c:f>Sheet1!$E$3:$E$13</c:f>
              <c:numCache>
                <c:formatCode>0.000</c:formatCode>
                <c:ptCount val="11"/>
                <c:pt idx="0">
                  <c:v>0.26750000000000002</c:v>
                </c:pt>
                <c:pt idx="1">
                  <c:v>0.28270905460885465</c:v>
                </c:pt>
                <c:pt idx="2">
                  <c:v>0.28421057757450208</c:v>
                </c:pt>
                <c:pt idx="3">
                  <c:v>0.26886518809407289</c:v>
                </c:pt>
                <c:pt idx="4">
                  <c:v>0.27424984545048919</c:v>
                </c:pt>
                <c:pt idx="5">
                  <c:v>0.27436398015418817</c:v>
                </c:pt>
                <c:pt idx="6">
                  <c:v>0.27476596413097781</c:v>
                </c:pt>
                <c:pt idx="7">
                  <c:v>0.2802889343418789</c:v>
                </c:pt>
                <c:pt idx="8">
                  <c:v>0.2967696526496445</c:v>
                </c:pt>
                <c:pt idx="9">
                  <c:v>0.28578100178664273</c:v>
                </c:pt>
                <c:pt idx="10">
                  <c:v>0.2886460719481204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7-EAC0-4221-98C0-C743A3C50CE8}"/>
            </c:ext>
          </c:extLst>
        </c:ser>
        <c:ser>
          <c:idx val="2"/>
          <c:order val="2"/>
          <c:tx>
            <c:strRef>
              <c:f>Sheet1!$F$2</c:f>
              <c:strCache>
                <c:ptCount val="1"/>
                <c:pt idx="0">
                  <c:v>Pod shell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Sheet1!$F$14</c:f>
                <c:numCache>
                  <c:formatCode>General</c:formatCode>
                  <c:ptCount val="1"/>
                  <c:pt idx="0">
                    <c:v>1.4000000000000005E-2</c:v>
                  </c:pt>
                </c:numCache>
              </c:numRef>
            </c:plus>
            <c:minus>
              <c:numRef>
                <c:f>Sheet1!$F$14</c:f>
                <c:numCache>
                  <c:formatCode>General</c:formatCode>
                  <c:ptCount val="1"/>
                  <c:pt idx="0">
                    <c:v>1.400000000000000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$3:$C$13</c:f>
              <c:strCache>
                <c:ptCount val="11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  <c:pt idx="8">
                  <c:v>T9</c:v>
                </c:pt>
                <c:pt idx="9">
                  <c:v>T10</c:v>
                </c:pt>
                <c:pt idx="10">
                  <c:v>T11</c:v>
                </c:pt>
              </c:strCache>
            </c:strRef>
          </c:cat>
          <c:val>
            <c:numRef>
              <c:f>Sheet1!$F$3:$F$13</c:f>
              <c:numCache>
                <c:formatCode>0.000</c:formatCode>
                <c:ptCount val="11"/>
                <c:pt idx="0">
                  <c:v>0.17812074619308518</c:v>
                </c:pt>
                <c:pt idx="1">
                  <c:v>0.20068758357580421</c:v>
                </c:pt>
                <c:pt idx="2">
                  <c:v>0.19925347450057776</c:v>
                </c:pt>
                <c:pt idx="3">
                  <c:v>0.19086019363938378</c:v>
                </c:pt>
                <c:pt idx="4">
                  <c:v>0.19218261763191594</c:v>
                </c:pt>
                <c:pt idx="5">
                  <c:v>0.19476363880019598</c:v>
                </c:pt>
                <c:pt idx="6">
                  <c:v>0.1950489964554373</c:v>
                </c:pt>
                <c:pt idx="7">
                  <c:v>0.19564707299166545</c:v>
                </c:pt>
                <c:pt idx="8">
                  <c:v>0.21244350843634563</c:v>
                </c:pt>
                <c:pt idx="9">
                  <c:v>0.20286827657424891</c:v>
                </c:pt>
                <c:pt idx="10">
                  <c:v>0.204902113121431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3-EAC0-4221-98C0-C743A3C50CE8}"/>
            </c:ext>
          </c:extLst>
        </c:ser>
        <c:ser>
          <c:idx val="3"/>
          <c:order val="3"/>
          <c:tx>
            <c:strRef>
              <c:f>Sheet1!$G$2</c:f>
              <c:strCache>
                <c:ptCount val="1"/>
                <c:pt idx="0">
                  <c:v>Root</c:v>
                </c:pt>
              </c:strCache>
            </c:strRef>
          </c:tx>
          <c:spPr>
            <a:solidFill>
              <a:srgbClr val="66FF66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Sheet1!$G$14</c:f>
                <c:numCache>
                  <c:formatCode>General</c:formatCode>
                  <c:ptCount val="1"/>
                  <c:pt idx="0">
                    <c:v>3.9000000000000062E-2</c:v>
                  </c:pt>
                </c:numCache>
              </c:numRef>
            </c:plus>
            <c:minus>
              <c:numRef>
                <c:f>Sheet1!$G$14</c:f>
                <c:numCache>
                  <c:formatCode>General</c:formatCode>
                  <c:ptCount val="1"/>
                  <c:pt idx="0">
                    <c:v>3.900000000000006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$3:$C$13</c:f>
              <c:strCache>
                <c:ptCount val="11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  <c:pt idx="8">
                  <c:v>T9</c:v>
                </c:pt>
                <c:pt idx="9">
                  <c:v>T10</c:v>
                </c:pt>
                <c:pt idx="10">
                  <c:v>T11</c:v>
                </c:pt>
              </c:strCache>
            </c:strRef>
          </c:cat>
          <c:val>
            <c:numRef>
              <c:f>Sheet1!$G$3:$G$13</c:f>
              <c:numCache>
                <c:formatCode>0.000</c:formatCode>
                <c:ptCount val="11"/>
                <c:pt idx="0">
                  <c:v>0.49162368522538558</c:v>
                </c:pt>
                <c:pt idx="1">
                  <c:v>0.55426019267197901</c:v>
                </c:pt>
                <c:pt idx="2">
                  <c:v>0.55720397673079269</c:v>
                </c:pt>
                <c:pt idx="3">
                  <c:v>0.52711884719075419</c:v>
                </c:pt>
                <c:pt idx="4">
                  <c:v>0.53767564109313493</c:v>
                </c:pt>
                <c:pt idx="5">
                  <c:v>0.53789940584997165</c:v>
                </c:pt>
                <c:pt idx="6">
                  <c:v>0.53868750836312262</c:v>
                </c:pt>
                <c:pt idx="7">
                  <c:v>0.54732245624908038</c:v>
                </c:pt>
                <c:pt idx="8">
                  <c:v>0.58672777767221851</c:v>
                </c:pt>
                <c:pt idx="9">
                  <c:v>0.56028284389902749</c:v>
                </c:pt>
                <c:pt idx="10">
                  <c:v>0.565899906083044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F-EAC0-4221-98C0-C743A3C50CE8}"/>
            </c:ext>
          </c:extLst>
        </c:ser>
        <c:ser>
          <c:idx val="4"/>
          <c:order val="4"/>
          <c:tx>
            <c:strRef>
              <c:f>Sheet1!$H$2</c:f>
              <c:strCache>
                <c:ptCount val="1"/>
                <c:pt idx="0">
                  <c:v>Leaves</c:v>
                </c:pt>
              </c:strCache>
            </c:strRef>
          </c:tx>
          <c:spPr>
            <a:solidFill>
              <a:srgbClr val="FF00FF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Sheet1!$H$14</c:f>
                <c:numCache>
                  <c:formatCode>General</c:formatCode>
                  <c:ptCount val="1"/>
                  <c:pt idx="0">
                    <c:v>2.1000000000000046E-2</c:v>
                  </c:pt>
                </c:numCache>
              </c:numRef>
            </c:plus>
            <c:minus>
              <c:numRef>
                <c:f>Sheet1!$H$14</c:f>
                <c:numCache>
                  <c:formatCode>General</c:formatCode>
                  <c:ptCount val="1"/>
                  <c:pt idx="0">
                    <c:v>2.100000000000004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$3:$C$13</c:f>
              <c:strCache>
                <c:ptCount val="11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  <c:pt idx="8">
                  <c:v>T9</c:v>
                </c:pt>
                <c:pt idx="9">
                  <c:v>T10</c:v>
                </c:pt>
                <c:pt idx="10">
                  <c:v>T11</c:v>
                </c:pt>
              </c:strCache>
            </c:strRef>
          </c:cat>
          <c:val>
            <c:numRef>
              <c:f>Sheet1!$H$3:$H$13</c:f>
              <c:numCache>
                <c:formatCode>0.000</c:formatCode>
                <c:ptCount val="11"/>
                <c:pt idx="0">
                  <c:v>0.25316853136778777</c:v>
                </c:pt>
                <c:pt idx="1">
                  <c:v>0.28687093379215972</c:v>
                </c:pt>
                <c:pt idx="2">
                  <c:v>0.28326758882594638</c:v>
                </c:pt>
                <c:pt idx="3">
                  <c:v>0.27282326588182387</c:v>
                </c:pt>
                <c:pt idx="4">
                  <c:v>0.27828719304936156</c:v>
                </c:pt>
                <c:pt idx="5">
                  <c:v>0.27840300797814882</c:v>
                </c:pt>
                <c:pt idx="6">
                  <c:v>0.2788109097305434</c:v>
                </c:pt>
                <c:pt idx="7">
                  <c:v>0.28048842909479954</c:v>
                </c:pt>
                <c:pt idx="8">
                  <c:v>0.30367532737866937</c:v>
                </c:pt>
                <c:pt idx="9">
                  <c:v>0.28998810439948619</c:v>
                </c:pt>
                <c:pt idx="10">
                  <c:v>0.292895352466722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3B-EAC0-4221-98C0-C743A3C50CE8}"/>
            </c:ext>
          </c:extLst>
        </c:ser>
        <c:gapWidth val="219"/>
        <c:overlap val="-27"/>
        <c:axId val="95459584"/>
        <c:axId val="95461376"/>
      </c:barChart>
      <c:catAx>
        <c:axId val="95459584"/>
        <c:scaling>
          <c:orientation val="minMax"/>
        </c:scaling>
        <c:axPos val="b"/>
        <c:numFmt formatCode="General" sourceLinked="1"/>
        <c:maj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461376"/>
        <c:crosses val="autoZero"/>
        <c:auto val="1"/>
        <c:lblAlgn val="ctr"/>
        <c:lblOffset val="100"/>
      </c:catAx>
      <c:valAx>
        <c:axId val="9546137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/>
                  <a:t>mg S/kg soil </a:t>
                </a:r>
                <a:endParaRPr lang="en-US"/>
              </a:p>
            </c:rich>
          </c:tx>
        </c:title>
        <c:numFmt formatCode="0.000" sourceLinked="1"/>
        <c:majorTickMark val="in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459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accent1">
          <a:alpha val="97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7.2469008102066551E-2"/>
          <c:y val="0.1621293800539084"/>
          <c:w val="0.90661596156664759"/>
          <c:h val="0.78955119887665826"/>
        </c:manualLayout>
      </c:layout>
      <c:barChart>
        <c:barDir val="col"/>
        <c:grouping val="clustered"/>
        <c:ser>
          <c:idx val="0"/>
          <c:order val="0"/>
          <c:tx>
            <c:strRef>
              <c:f>Sheet1!$D$17</c:f>
              <c:strCache>
                <c:ptCount val="1"/>
                <c:pt idx="0">
                  <c:v>Seed</c:v>
                </c:pt>
              </c:strCache>
            </c:strRef>
          </c:tx>
          <c:spPr>
            <a:solidFill>
              <a:srgbClr val="FF00FF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Sheet1!$D$29</c:f>
                <c:numCache>
                  <c:formatCode>General</c:formatCode>
                  <c:ptCount val="1"/>
                  <c:pt idx="0">
                    <c:v>4.2000000000000023E-2</c:v>
                  </c:pt>
                </c:numCache>
              </c:numRef>
            </c:plus>
            <c:minus>
              <c:numRef>
                <c:f>Sheet1!$D$29</c:f>
                <c:numCache>
                  <c:formatCode>General</c:formatCode>
                  <c:ptCount val="1"/>
                  <c:pt idx="0">
                    <c:v>4.200000000000002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$18:$C$28</c:f>
              <c:strCache>
                <c:ptCount val="11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  <c:pt idx="8">
                  <c:v>T9</c:v>
                </c:pt>
                <c:pt idx="9">
                  <c:v>T10</c:v>
                </c:pt>
                <c:pt idx="10">
                  <c:v>T11</c:v>
                </c:pt>
              </c:strCache>
            </c:strRef>
          </c:cat>
          <c:val>
            <c:numRef>
              <c:f>Sheet1!$D$18:$D$28</c:f>
              <c:numCache>
                <c:formatCode>0.000</c:formatCode>
                <c:ptCount val="11"/>
                <c:pt idx="0">
                  <c:v>0.47500000000000031</c:v>
                </c:pt>
                <c:pt idx="1">
                  <c:v>0.53116508481259206</c:v>
                </c:pt>
                <c:pt idx="2">
                  <c:v>0.53608201560571667</c:v>
                </c:pt>
                <c:pt idx="3">
                  <c:v>0.50175234949523118</c:v>
                </c:pt>
                <c:pt idx="4">
                  <c:v>0.50242556913767056</c:v>
                </c:pt>
                <c:pt idx="5">
                  <c:v>0.51098701226526333</c:v>
                </c:pt>
                <c:pt idx="6">
                  <c:v>0.51386948107463237</c:v>
                </c:pt>
                <c:pt idx="7">
                  <c:v>0.51622708479562729</c:v>
                </c:pt>
                <c:pt idx="8">
                  <c:v>0.55963512798602966</c:v>
                </c:pt>
                <c:pt idx="9">
                  <c:v>0.54196795059722958</c:v>
                </c:pt>
                <c:pt idx="10">
                  <c:v>0.549861640293156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0D24-49D8-8C12-6BB2C3A0BB19}"/>
            </c:ext>
          </c:extLst>
        </c:ser>
        <c:ser>
          <c:idx val="1"/>
          <c:order val="1"/>
          <c:tx>
            <c:strRef>
              <c:f>Sheet1!$E$17</c:f>
              <c:strCache>
                <c:ptCount val="1"/>
                <c:pt idx="0">
                  <c:v>Stov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Sheet1!$E$29</c:f>
                <c:numCache>
                  <c:formatCode>General</c:formatCode>
                  <c:ptCount val="1"/>
                  <c:pt idx="0">
                    <c:v>2.5999999999999999E-2</c:v>
                  </c:pt>
                </c:numCache>
              </c:numRef>
            </c:plus>
            <c:minus>
              <c:numRef>
                <c:f>Sheet1!$E$29</c:f>
                <c:numCache>
                  <c:formatCode>General</c:formatCode>
                  <c:ptCount val="1"/>
                  <c:pt idx="0">
                    <c:v>2.599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$18:$C$28</c:f>
              <c:strCache>
                <c:ptCount val="11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  <c:pt idx="8">
                  <c:v>T9</c:v>
                </c:pt>
                <c:pt idx="9">
                  <c:v>T10</c:v>
                </c:pt>
                <c:pt idx="10">
                  <c:v>T11</c:v>
                </c:pt>
              </c:strCache>
            </c:strRef>
          </c:cat>
          <c:val>
            <c:numRef>
              <c:f>Sheet1!$E$18:$E$28</c:f>
              <c:numCache>
                <c:formatCode>0.000</c:formatCode>
                <c:ptCount val="11"/>
                <c:pt idx="0">
                  <c:v>0.28500000000000031</c:v>
                </c:pt>
                <c:pt idx="1">
                  <c:v>0.31178773602900223</c:v>
                </c:pt>
                <c:pt idx="2">
                  <c:v>0.31305189357690139</c:v>
                </c:pt>
                <c:pt idx="3">
                  <c:v>0.28428049610856881</c:v>
                </c:pt>
                <c:pt idx="4">
                  <c:v>0.28466192574040688</c:v>
                </c:pt>
                <c:pt idx="5">
                  <c:v>0.28951262808821887</c:v>
                </c:pt>
                <c:pt idx="6">
                  <c:v>0.29485625461940324</c:v>
                </c:pt>
                <c:pt idx="7">
                  <c:v>0.30470165111925251</c:v>
                </c:pt>
                <c:pt idx="8">
                  <c:v>0.33431765030081256</c:v>
                </c:pt>
                <c:pt idx="9">
                  <c:v>0.31532038555934666</c:v>
                </c:pt>
                <c:pt idx="10">
                  <c:v>0.322125861506668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7-0D24-49D8-8C12-6BB2C3A0BB19}"/>
            </c:ext>
          </c:extLst>
        </c:ser>
        <c:ser>
          <c:idx val="2"/>
          <c:order val="2"/>
          <c:tx>
            <c:strRef>
              <c:f>Sheet1!$F$17</c:f>
              <c:strCache>
                <c:ptCount val="1"/>
                <c:pt idx="0">
                  <c:v>Pod shel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Sheet1!$F$29</c:f>
                <c:numCache>
                  <c:formatCode>General</c:formatCode>
                  <c:ptCount val="1"/>
                  <c:pt idx="0">
                    <c:v>3.500000000000001E-2</c:v>
                  </c:pt>
                </c:numCache>
              </c:numRef>
            </c:plus>
            <c:minus>
              <c:numRef>
                <c:f>Sheet1!$F$29</c:f>
                <c:numCache>
                  <c:formatCode>General</c:formatCode>
                  <c:ptCount val="1"/>
                  <c:pt idx="0">
                    <c:v>3.50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$18:$C$28</c:f>
              <c:strCache>
                <c:ptCount val="11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  <c:pt idx="8">
                  <c:v>T9</c:v>
                </c:pt>
                <c:pt idx="9">
                  <c:v>T10</c:v>
                </c:pt>
                <c:pt idx="10">
                  <c:v>T11</c:v>
                </c:pt>
              </c:strCache>
            </c:strRef>
          </c:cat>
          <c:val>
            <c:numRef>
              <c:f>Sheet1!$F$18:$F$28</c:f>
              <c:numCache>
                <c:formatCode>0.000</c:formatCode>
                <c:ptCount val="11"/>
                <c:pt idx="0">
                  <c:v>0.47500000000000031</c:v>
                </c:pt>
                <c:pt idx="1">
                  <c:v>0.53116508481259206</c:v>
                </c:pt>
                <c:pt idx="2">
                  <c:v>0.53608201560571667</c:v>
                </c:pt>
                <c:pt idx="3">
                  <c:v>0.50175234949523118</c:v>
                </c:pt>
                <c:pt idx="4">
                  <c:v>0.50242556913767056</c:v>
                </c:pt>
                <c:pt idx="5">
                  <c:v>0.51098701226526333</c:v>
                </c:pt>
                <c:pt idx="6">
                  <c:v>0.51386948107463237</c:v>
                </c:pt>
                <c:pt idx="7">
                  <c:v>0.51622708479562729</c:v>
                </c:pt>
                <c:pt idx="8">
                  <c:v>0.55963512798602966</c:v>
                </c:pt>
                <c:pt idx="9">
                  <c:v>0.54196795059722958</c:v>
                </c:pt>
                <c:pt idx="10">
                  <c:v>0.549861640293156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3-0D24-49D8-8C12-6BB2C3A0BB19}"/>
            </c:ext>
          </c:extLst>
        </c:ser>
        <c:ser>
          <c:idx val="3"/>
          <c:order val="3"/>
          <c:tx>
            <c:strRef>
              <c:f>Sheet1!$G$17</c:f>
              <c:strCache>
                <c:ptCount val="1"/>
                <c:pt idx="0">
                  <c:v>Roo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Sheet1!$G$29</c:f>
                <c:numCache>
                  <c:formatCode>General</c:formatCode>
                  <c:ptCount val="1"/>
                  <c:pt idx="0">
                    <c:v>6.0000000000000114E-3</c:v>
                  </c:pt>
                </c:numCache>
              </c:numRef>
            </c:plus>
            <c:minus>
              <c:numRef>
                <c:f>Sheet1!$G$29</c:f>
                <c:numCache>
                  <c:formatCode>General</c:formatCode>
                  <c:ptCount val="1"/>
                  <c:pt idx="0">
                    <c:v>6.000000000000011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$18:$C$28</c:f>
              <c:strCache>
                <c:ptCount val="11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  <c:pt idx="8">
                  <c:v>T9</c:v>
                </c:pt>
                <c:pt idx="9">
                  <c:v>T10</c:v>
                </c:pt>
                <c:pt idx="10">
                  <c:v>T11</c:v>
                </c:pt>
              </c:strCache>
            </c:strRef>
          </c:cat>
          <c:val>
            <c:numRef>
              <c:f>Sheet1!$G$18:$G$28</c:f>
              <c:numCache>
                <c:formatCode>0.000</c:formatCode>
                <c:ptCount val="11"/>
                <c:pt idx="0">
                  <c:v>6.8520921375600008E-2</c:v>
                </c:pt>
                <c:pt idx="1">
                  <c:v>7.1957599999999997E-2</c:v>
                </c:pt>
                <c:pt idx="2">
                  <c:v>7.5228400000000001E-2</c:v>
                </c:pt>
                <c:pt idx="3">
                  <c:v>6.5609194535089996E-2</c:v>
                </c:pt>
                <c:pt idx="4">
                  <c:v>6.5697224812437463E-2</c:v>
                </c:pt>
                <c:pt idx="5">
                  <c:v>6.6816720093772833E-2</c:v>
                </c:pt>
                <c:pt idx="6">
                  <c:v>6.8049977518767943E-2</c:v>
                </c:pt>
                <c:pt idx="7">
                  <c:v>7.0322200000000529E-2</c:v>
                </c:pt>
                <c:pt idx="8">
                  <c:v>8.0690654751717966E-2</c:v>
                </c:pt>
                <c:pt idx="9">
                  <c:v>7.5773533333334003E-2</c:v>
                </c:pt>
                <c:pt idx="10">
                  <c:v>7.740893333333405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F-0D24-49D8-8C12-6BB2C3A0BB19}"/>
            </c:ext>
          </c:extLst>
        </c:ser>
        <c:ser>
          <c:idx val="4"/>
          <c:order val="4"/>
          <c:tx>
            <c:strRef>
              <c:f>Sheet1!$H$17</c:f>
              <c:strCache>
                <c:ptCount val="1"/>
                <c:pt idx="0">
                  <c:v>Leaves</c:v>
                </c:pt>
              </c:strCache>
            </c:strRef>
          </c:tx>
          <c:spPr>
            <a:solidFill>
              <a:srgbClr val="66FF66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Sheet1!$H$29</c:f>
                <c:numCache>
                  <c:formatCode>General</c:formatCode>
                  <c:ptCount val="1"/>
                  <c:pt idx="0">
                    <c:v>4.5999999999999999E-2</c:v>
                  </c:pt>
                </c:numCache>
              </c:numRef>
            </c:plus>
            <c:minus>
              <c:numRef>
                <c:f>Sheet1!$H$29</c:f>
                <c:numCache>
                  <c:formatCode>General</c:formatCode>
                  <c:ptCount val="1"/>
                  <c:pt idx="0">
                    <c:v>4.599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$18:$C$28</c:f>
              <c:strCache>
                <c:ptCount val="11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  <c:pt idx="8">
                  <c:v>T9</c:v>
                </c:pt>
                <c:pt idx="9">
                  <c:v>T10</c:v>
                </c:pt>
                <c:pt idx="10">
                  <c:v>T11</c:v>
                </c:pt>
              </c:strCache>
            </c:strRef>
          </c:cat>
          <c:val>
            <c:numRef>
              <c:f>Sheet1!$H$18:$H$28</c:f>
              <c:numCache>
                <c:formatCode>0.000</c:formatCode>
                <c:ptCount val="11"/>
                <c:pt idx="0">
                  <c:v>0.54072924423983515</c:v>
                </c:pt>
                <c:pt idx="1">
                  <c:v>0.58156685545864339</c:v>
                </c:pt>
                <c:pt idx="2">
                  <c:v>0.60800171252495583</c:v>
                </c:pt>
                <c:pt idx="3">
                  <c:v>0.53025855441186276</c:v>
                </c:pt>
                <c:pt idx="4">
                  <c:v>0.53097002188133857</c:v>
                </c:pt>
                <c:pt idx="5">
                  <c:v>0.5400178688143551</c:v>
                </c:pt>
                <c:pt idx="6">
                  <c:v>0.54998515013871563</c:v>
                </c:pt>
                <c:pt idx="7">
                  <c:v>0.56834942692550317</c:v>
                </c:pt>
                <c:pt idx="8">
                  <c:v>0.64930354385567068</c:v>
                </c:pt>
                <c:pt idx="9">
                  <c:v>0.61240752203600113</c:v>
                </c:pt>
                <c:pt idx="10">
                  <c:v>0.62548220584052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3B-0D24-49D8-8C12-6BB2C3A0BB19}"/>
            </c:ext>
          </c:extLst>
        </c:ser>
        <c:ser>
          <c:idx val="5"/>
          <c:order val="5"/>
          <c:tx>
            <c:strRef>
              <c:f>Sheet1!$I$17</c:f>
              <c:strCache>
                <c:ptCount val="1"/>
                <c:pt idx="0">
                  <c:v>Stem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Sheet1!$I$29</c:f>
                <c:numCache>
                  <c:formatCode>General</c:formatCode>
                  <c:ptCount val="1"/>
                  <c:pt idx="0">
                    <c:v>2.5000000000000001E-2</c:v>
                  </c:pt>
                </c:numCache>
              </c:numRef>
            </c:plus>
            <c:minus>
              <c:numRef>
                <c:f>Sheet1!$I$29</c:f>
                <c:numCache>
                  <c:formatCode>General</c:formatCode>
                  <c:ptCount val="1"/>
                  <c:pt idx="0">
                    <c:v>2.500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$18:$C$28</c:f>
              <c:strCache>
                <c:ptCount val="11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  <c:pt idx="8">
                  <c:v>T9</c:v>
                </c:pt>
                <c:pt idx="9">
                  <c:v>T10</c:v>
                </c:pt>
                <c:pt idx="10">
                  <c:v>T11</c:v>
                </c:pt>
              </c:strCache>
            </c:strRef>
          </c:cat>
          <c:val>
            <c:numRef>
              <c:f>Sheet1!$I$18:$I$28</c:f>
              <c:numCache>
                <c:formatCode>0.000</c:formatCode>
                <c:ptCount val="11"/>
                <c:pt idx="0">
                  <c:v>0.30157237435052747</c:v>
                </c:pt>
                <c:pt idx="1">
                  <c:v>0.31874362486065538</c:v>
                </c:pt>
                <c:pt idx="2">
                  <c:v>0.33333020230770743</c:v>
                </c:pt>
                <c:pt idx="3">
                  <c:v>0.29070837725682402</c:v>
                </c:pt>
                <c:pt idx="4">
                  <c:v>0.29109843141398967</c:v>
                </c:pt>
                <c:pt idx="5">
                  <c:v>0.29605881324599193</c:v>
                </c:pt>
                <c:pt idx="6">
                  <c:v>0.30152326479581992</c:v>
                </c:pt>
                <c:pt idx="7">
                  <c:v>0.31159127607024717</c:v>
                </c:pt>
                <c:pt idx="8">
                  <c:v>0.35597347371556898</c:v>
                </c:pt>
                <c:pt idx="9">
                  <c:v>0.33574563855631029</c:v>
                </c:pt>
                <c:pt idx="10">
                  <c:v>0.34299194730213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47-0D24-49D8-8C12-6BB2C3A0BB19}"/>
            </c:ext>
          </c:extLst>
        </c:ser>
        <c:gapWidth val="219"/>
        <c:overlap val="-27"/>
        <c:axId val="128406656"/>
        <c:axId val="128408192"/>
      </c:barChart>
      <c:catAx>
        <c:axId val="128406656"/>
        <c:scaling>
          <c:orientation val="minMax"/>
        </c:scaling>
        <c:axPos val="b"/>
        <c:numFmt formatCode="General" sourceLinked="1"/>
        <c:maj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8408192"/>
        <c:crosses val="autoZero"/>
        <c:auto val="1"/>
        <c:lblAlgn val="ctr"/>
        <c:lblOffset val="100"/>
      </c:catAx>
      <c:valAx>
        <c:axId val="128408192"/>
        <c:scaling>
          <c:orientation val="minMax"/>
          <c:min val="-0.1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/>
                  <a:t>mg S/kg soil </a:t>
                </a:r>
                <a:endParaRPr lang="en-US"/>
              </a:p>
            </c:rich>
          </c:tx>
        </c:title>
        <c:numFmt formatCode="0.000" sourceLinked="1"/>
        <c:majorTickMark val="in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8406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dk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3175" cap="flat" cmpd="sng" algn="ctr">
      <a:solidFill>
        <a:schemeClr val="accent1"/>
      </a:solidFill>
      <a:prstDash val="solid"/>
      <a:round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07-17T02:55:00Z</dcterms:created>
  <dcterms:modified xsi:type="dcterms:W3CDTF">2025-07-17T02:55:00Z</dcterms:modified>
</cp:coreProperties>
</file>